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48DD" w:rsidRPr="00366070" w:rsidRDefault="00907F9C" w:rsidP="009048DD">
      <w:pPr>
        <w:tabs>
          <w:tab w:val="left" w:pos="1350"/>
        </w:tabs>
        <w:spacing w:before="240" w:line="240" w:lineRule="auto"/>
        <w:ind w:right="4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9048DD" w:rsidRPr="00366070">
        <w:rPr>
          <w:rFonts w:ascii="Times New Roman" w:hAnsi="Times New Roman" w:cs="Times New Roman"/>
          <w:b/>
          <w:bCs/>
          <w:sz w:val="24"/>
          <w:szCs w:val="24"/>
        </w:rPr>
        <w:t xml:space="preserve">List of </w:t>
      </w:r>
      <w:r w:rsidR="009048DD" w:rsidRPr="00366070">
        <w:rPr>
          <w:rFonts w:ascii="Times New Roman" w:hAnsi="Times New Roman" w:cs="Times New Roman"/>
          <w:b/>
          <w:sz w:val="24"/>
          <w:szCs w:val="24"/>
          <w:lang w:val="en-GB"/>
        </w:rPr>
        <w:t>standard inhibitors used in this study with their respective PubChem ID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81"/>
        <w:gridCol w:w="3192"/>
        <w:gridCol w:w="1944"/>
        <w:gridCol w:w="2499"/>
      </w:tblGrid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b/>
                <w:sz w:val="16"/>
                <w:szCs w:val="16"/>
              </w:rPr>
              <w:t>S/No</w:t>
            </w: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b/>
                <w:sz w:val="16"/>
                <w:szCs w:val="16"/>
              </w:rPr>
              <w:t>Name of Inhibitor/drug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b/>
                <w:sz w:val="16"/>
                <w:szCs w:val="16"/>
              </w:rPr>
              <w:t>PubChem ID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b/>
                <w:sz w:val="16"/>
                <w:szCs w:val="16"/>
                <w:lang w:val="ru-RU"/>
              </w:rPr>
            </w:pPr>
            <w:r w:rsidRPr="00366070">
              <w:rPr>
                <w:rFonts w:ascii="Times New Roman" w:hAnsi="Times New Roman" w:cs="Times New Roman"/>
                <w:b/>
                <w:sz w:val="16"/>
                <w:szCs w:val="16"/>
              </w:rPr>
              <w:t>Target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Sorafenib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16239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FLT3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ilteri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980331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FLT3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voside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7165745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DH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Enaside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8968380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DH2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patasert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78874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KT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-674563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31434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KT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Wortmanni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1214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I3K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Y294002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97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I3K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Rapamyci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461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emsirolimus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918289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TOR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4K-733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963252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EK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elume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127622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EK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rame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70711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EK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obime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22209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EK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Fedra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672283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JAK2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ando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6213929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JAK2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aricitin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420524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JAK2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C-4-130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5470137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TAT5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P-1-108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6663448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TAT5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aurismo (Glasdegib)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16691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MO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onidegib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77500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SMO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WP -4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15526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β-Catenin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ardionogen 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6314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β-Catenin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thiocarbamat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03713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NF-kB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sulfiram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11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NF-kB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Olmesarta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5878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NF-kB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enetoclax (ABT-199)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9846579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cl-2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bt-737 (ABT-737)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22818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cl-2, Bcl-xL and Bcl-w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Navitoclax (ABT-263)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978538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Bcl-2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Obatoclax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140433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nhibitor of the Bcl-2 family of proteins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uadecitabin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556465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MNT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zacitidin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44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MNT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orinostat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orinostat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DAC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Pracinostat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985525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DAC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,4-pyridinedicarboxylic acid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0365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DM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sulfiram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11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DM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S8351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540048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DM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LTK-14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226432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AT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646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28594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AT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arcinol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156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AT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Geldanamyci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5288382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9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Radicicol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32349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9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anespimyci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50580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9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 xml:space="preserve">Luminespib 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13553907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9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MKT-077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691233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7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VER-155008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5195348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7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Apoptozol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24894064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Hsp70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ndazol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9221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YP2E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-Methylpyrazole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406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YP2E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isulfiram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117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CYP2E1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darubici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42890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Topoisomerase II poison (Prevents DNA unwinding)</w:t>
            </w:r>
          </w:p>
        </w:tc>
      </w:tr>
      <w:tr w:rsidR="009048DD" w:rsidRPr="00366070" w:rsidTr="00D30248">
        <w:trPr>
          <w:jc w:val="center"/>
        </w:trPr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048DD" w:rsidRPr="00366070" w:rsidRDefault="009048DD" w:rsidP="009048D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</w:p>
        </w:tc>
        <w:tc>
          <w:tcPr>
            <w:tcW w:w="1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Daunorubicin</w:t>
            </w:r>
          </w:p>
        </w:tc>
        <w:tc>
          <w:tcPr>
            <w:tcW w:w="10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30323</w:t>
            </w:r>
          </w:p>
        </w:tc>
        <w:tc>
          <w:tcPr>
            <w:tcW w:w="13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048DD" w:rsidRPr="00366070" w:rsidRDefault="009048DD" w:rsidP="00D30248">
            <w:pPr>
              <w:spacing w:after="0" w:line="240" w:lineRule="auto"/>
              <w:ind w:right="4"/>
              <w:rPr>
                <w:rFonts w:ascii="Times New Roman" w:hAnsi="Times New Roman" w:cs="Times New Roman"/>
                <w:sz w:val="16"/>
                <w:szCs w:val="16"/>
              </w:rPr>
            </w:pPr>
            <w:r w:rsidRPr="00366070">
              <w:rPr>
                <w:rFonts w:ascii="Times New Roman" w:hAnsi="Times New Roman" w:cs="Times New Roman"/>
                <w:sz w:val="16"/>
                <w:szCs w:val="16"/>
              </w:rPr>
              <w:t>Interacts with DNA by intercalation and inhibition of macromolecular biosynthesis</w:t>
            </w:r>
          </w:p>
        </w:tc>
      </w:tr>
    </w:tbl>
    <w:p w:rsidR="009048DD" w:rsidRDefault="009048DD" w:rsidP="009048DD"/>
    <w:p w:rsidR="002E0C8C" w:rsidRDefault="002E0C8C"/>
    <w:sectPr w:rsidR="002E0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171B43"/>
    <w:multiLevelType w:val="hybridMultilevel"/>
    <w:tmpl w:val="3D66D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D1776F"/>
    <w:multiLevelType w:val="hybridMultilevel"/>
    <w:tmpl w:val="3D66D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8DD"/>
    <w:rsid w:val="002E0C8C"/>
    <w:rsid w:val="00514035"/>
    <w:rsid w:val="009048DD"/>
    <w:rsid w:val="0090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4E5EC6-E40E-49D2-B122-F3C1BA5C1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48D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ullets,List Paragraph (numbered (a)),Numbered List Paragraph,List Paragraph1,References,WB List Paragraph,lp1,Resume Title,soule1.1.1.,Figure Caption,List numbered,table and figure,Normal 2,Main numbered paragraph,Use Case List Paragraph"/>
    <w:basedOn w:val="Normal"/>
    <w:link w:val="ListParagraphChar"/>
    <w:uiPriority w:val="34"/>
    <w:qFormat/>
    <w:rsid w:val="009048DD"/>
    <w:pPr>
      <w:ind w:left="720"/>
      <w:contextualSpacing/>
    </w:pPr>
  </w:style>
  <w:style w:type="character" w:customStyle="1" w:styleId="ListParagraphChar">
    <w:name w:val="List Paragraph Char"/>
    <w:aliases w:val="Bullets Char,List Paragraph (numbered (a)) Char,Numbered List Paragraph Char,List Paragraph1 Char,References Char,WB List Paragraph Char,lp1 Char,Resume Title Char,soule1.1.1. Char,Figure Caption Char,List numbered Char,Normal 2 Char"/>
    <w:link w:val="ListParagraph"/>
    <w:uiPriority w:val="34"/>
    <w:qFormat/>
    <w:locked/>
    <w:rsid w:val="009048D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49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2-11-13T13:47:00Z</dcterms:created>
  <dcterms:modified xsi:type="dcterms:W3CDTF">2024-02-07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8194d9-037c-4f75-b5d9-7319b89036c1</vt:lpwstr>
  </property>
</Properties>
</file>